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 Title, page 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 Abstract, pag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 Introduction, page 4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 Introduction, page 4-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 Methods, page 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 Methods, page 5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b/>
                <w:sz w:val="20"/>
              </w:rPr>
              <w:t>[ Methods, page 5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sz w:val="20"/>
              </w:rPr>
            </w:pPr>
            <w:r>
              <w:rPr>
                <w:b/>
                <w:sz w:val="20"/>
              </w:rPr>
              <w:t>[ Methods, page 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 Methods, page 5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 Methods, page 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 Not applicabl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 Methods, page 5 and 6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 Methods, page 5 and 6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 Methods, page 5 and 6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 Methods, page 5 and 6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Explain how missing data were addressed</w:t>
            </w:r>
          </w:p>
          <w:p>
            <w:pPr>
              <w:pStyle w:val="Normal"/>
              <w:tabs>
                <w:tab w:val="clear" w:pos="720"/>
                <w:tab w:val="left" w:pos="5400" w:leader="none"/>
              </w:tabs>
              <w:rPr>
                <w:b/>
                <w:b/>
                <w:sz w:val="20"/>
              </w:rPr>
            </w:pPr>
            <w:r>
              <w:rPr>
                <w:b/>
                <w:sz w:val="20"/>
              </w:rPr>
              <w:t>[ 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b/>
                <w:sz w:val="20"/>
              </w:rPr>
              <w:t>[ Methods, page 5 and 6 ]</w:t>
            </w:r>
          </w:p>
        </w:tc>
      </w:tr>
      <w:tr>
        <w:trPr>
          <w:trHeight w:val="132" w:hRule="atLeast"/>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 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 Methods, page 5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 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 Results, page 7-9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 Not applicable ]</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b/>
                <w:b/>
                <w:sz w:val="20"/>
              </w:rPr>
            </w:pPr>
            <w:r>
              <w:rPr>
                <w:b/>
                <w:sz w:val="20"/>
              </w:rPr>
              <w:t>[ Results, page 8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 Results, page 7-1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 Results, page 7-1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 Not applicable ]</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 Results, page 7-1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 Discussion, page 12-15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 Discussion, page 12-13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 Discussion, page 13-15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 Discussion, page 13-1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Included in onlin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32:00Z</dcterms:created>
  <dc:creator>pplouffe</dc:creator>
  <dc:description/>
  <cp:keywords/>
  <dc:language>en-US</dc:language>
  <cp:lastModifiedBy>Alan Costello</cp:lastModifiedBy>
  <cp:lastPrinted>2007-10-20T14:51:00Z</cp:lastPrinted>
  <dcterms:modified xsi:type="dcterms:W3CDTF">2018-07-03T18:4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